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BF8" w:rsidRPr="00C2723D" w:rsidRDefault="004C3BF8" w:rsidP="004C3BF8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C38C58C" wp14:editId="38FF6374">
            <wp:extent cx="6085879" cy="2377440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708" r="1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879" cy="23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C3BF8" w:rsidRPr="00C2723D" w:rsidRDefault="004C3BF8" w:rsidP="004C3BF8">
      <w:pPr>
        <w:rPr>
          <w:b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8971994" wp14:editId="17BD24B3">
            <wp:extent cx="6067521" cy="2377440"/>
            <wp:effectExtent l="0" t="0" r="9429" b="0"/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708" r="1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521" cy="23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4E35AA03" wp14:editId="7BC81DC3">
            <wp:extent cx="6067521" cy="2377440"/>
            <wp:effectExtent l="0" t="0" r="9429" b="0"/>
            <wp:docPr id="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708" r="1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521" cy="23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34DA" w:rsidRPr="004C3BF8" w:rsidRDefault="0025504A" w:rsidP="004C3BF8">
      <w:pPr>
        <w:jc w:val="both"/>
        <w:rPr>
          <w:szCs w:val="24"/>
        </w:rPr>
      </w:pPr>
      <w:r>
        <w:rPr>
          <w:b/>
          <w:szCs w:val="24"/>
        </w:rPr>
        <w:t xml:space="preserve">S2 </w:t>
      </w:r>
      <w:r w:rsidR="004C3BF8">
        <w:rPr>
          <w:b/>
          <w:szCs w:val="24"/>
        </w:rPr>
        <w:t>Fig.</w:t>
      </w:r>
      <w:bookmarkStart w:id="0" w:name="_GoBack"/>
      <w:bookmarkEnd w:id="0"/>
      <w:r w:rsidR="004C3BF8" w:rsidRPr="001E44F2">
        <w:rPr>
          <w:b/>
          <w:szCs w:val="24"/>
        </w:rPr>
        <w:t xml:space="preserve"> </w:t>
      </w:r>
      <w:proofErr w:type="gramStart"/>
      <w:r w:rsidR="004C3BF8" w:rsidRPr="001E44F2">
        <w:rPr>
          <w:b/>
          <w:szCs w:val="24"/>
          <w:vertAlign w:val="superscript"/>
        </w:rPr>
        <w:t>15</w:t>
      </w:r>
      <w:r w:rsidR="004C3BF8" w:rsidRPr="001E44F2">
        <w:rPr>
          <w:b/>
          <w:szCs w:val="24"/>
        </w:rPr>
        <w:t xml:space="preserve">N incorporation in </w:t>
      </w:r>
      <w:proofErr w:type="spellStart"/>
      <w:r w:rsidR="004C3BF8" w:rsidRPr="001E44F2">
        <w:rPr>
          <w:b/>
          <w:szCs w:val="24"/>
        </w:rPr>
        <w:t>QconCATs</w:t>
      </w:r>
      <w:proofErr w:type="spellEnd"/>
      <w:r w:rsidR="004C3BF8" w:rsidRPr="001E44F2">
        <w:rPr>
          <w:b/>
          <w:szCs w:val="24"/>
        </w:rPr>
        <w:t>.</w:t>
      </w:r>
      <w:proofErr w:type="gramEnd"/>
      <w:r w:rsidR="004C3BF8">
        <w:rPr>
          <w:szCs w:val="24"/>
        </w:rPr>
        <w:t xml:space="preserve"> MALDI spectra of </w:t>
      </w:r>
      <w:proofErr w:type="spellStart"/>
      <w:r w:rsidR="004C3BF8">
        <w:rPr>
          <w:szCs w:val="24"/>
        </w:rPr>
        <w:t>QconCAT</w:t>
      </w:r>
      <w:proofErr w:type="spellEnd"/>
      <w:r w:rsidR="004C3BF8">
        <w:rPr>
          <w:szCs w:val="24"/>
        </w:rPr>
        <w:t xml:space="preserve"> peptides were used to calculate </w:t>
      </w:r>
      <w:r w:rsidR="004C3BF8" w:rsidRPr="00EE4F74">
        <w:rPr>
          <w:szCs w:val="24"/>
          <w:vertAlign w:val="superscript"/>
        </w:rPr>
        <w:t>15</w:t>
      </w:r>
      <w:r w:rsidR="004C3BF8" w:rsidRPr="00EE4F74">
        <w:rPr>
          <w:szCs w:val="24"/>
        </w:rPr>
        <w:t>N</w:t>
      </w:r>
      <w:r w:rsidR="004C3BF8">
        <w:rPr>
          <w:szCs w:val="24"/>
        </w:rPr>
        <w:t xml:space="preserve"> incorporation with Isotopic Enrichment Calculator (</w:t>
      </w:r>
      <w:r w:rsidR="004C3BF8" w:rsidRPr="00564F31">
        <w:rPr>
          <w:szCs w:val="24"/>
        </w:rPr>
        <w:t>www.nist.gov/mml/analytical/organic/isoenrichcalc.cfm)</w:t>
      </w:r>
      <w:r w:rsidR="004C3BF8">
        <w:rPr>
          <w:szCs w:val="24"/>
        </w:rPr>
        <w:t xml:space="preserve">. </w:t>
      </w:r>
      <w:r w:rsidR="004C3BF8" w:rsidRPr="00EE4F74">
        <w:rPr>
          <w:szCs w:val="24"/>
        </w:rPr>
        <w:t xml:space="preserve">Incorporation of </w:t>
      </w:r>
      <w:r w:rsidR="004C3BF8" w:rsidRPr="00EE4F74">
        <w:rPr>
          <w:szCs w:val="24"/>
          <w:vertAlign w:val="superscript"/>
        </w:rPr>
        <w:t>15</w:t>
      </w:r>
      <w:r w:rsidR="004C3BF8" w:rsidRPr="00EE4F74">
        <w:rPr>
          <w:szCs w:val="24"/>
        </w:rPr>
        <w:t>N was determined to be 99.3% for QconCAT#1, 99.3% for QconCAT#2, and 99.4% for QconCAT#3.</w:t>
      </w:r>
    </w:p>
    <w:sectPr w:rsidR="00A834DA" w:rsidRPr="004C3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6F9"/>
    <w:rsid w:val="0025504A"/>
    <w:rsid w:val="004C3BF8"/>
    <w:rsid w:val="005029FB"/>
    <w:rsid w:val="005148EA"/>
    <w:rsid w:val="008B6CEB"/>
    <w:rsid w:val="00932B63"/>
    <w:rsid w:val="00A834DA"/>
    <w:rsid w:val="00CE16F9"/>
    <w:rsid w:val="00E323E4"/>
    <w:rsid w:val="00E8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8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8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8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8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Anderson</dc:creator>
  <cp:lastModifiedBy>Kyle Anderson</cp:lastModifiedBy>
  <cp:revision>3</cp:revision>
  <dcterms:created xsi:type="dcterms:W3CDTF">2015-01-09T20:19:00Z</dcterms:created>
  <dcterms:modified xsi:type="dcterms:W3CDTF">2015-01-09T20:22:00Z</dcterms:modified>
</cp:coreProperties>
</file>